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1954F" w14:textId="77777777" w:rsidR="005A089F" w:rsidRDefault="005A089F" w:rsidP="005A089F">
      <w:pPr>
        <w:spacing w:after="160" w:line="278" w:lineRule="auto"/>
        <w:jc w:val="left"/>
        <w:rPr>
          <w:rFonts w:ascii="Times New Roman" w:hAnsi="Times New Roman" w:cs="Times New Roman"/>
          <w:sz w:val="24"/>
          <w:szCs w:val="24"/>
        </w:rPr>
      </w:pPr>
      <w:r w:rsidRPr="00895F44">
        <w:rPr>
          <w:rFonts w:ascii="Times New Roman" w:hAnsi="Times New Roman" w:cs="Times New Roman"/>
          <w:b/>
          <w:bCs/>
          <w:sz w:val="24"/>
          <w:szCs w:val="24"/>
        </w:rPr>
        <w:t>Supplementary Table 1</w:t>
      </w:r>
      <w:r>
        <w:rPr>
          <w:rFonts w:ascii="Times New Roman" w:hAnsi="Times New Roman" w:cs="Times New Roman"/>
          <w:b/>
          <w:bCs/>
          <w:sz w:val="24"/>
          <w:szCs w:val="24"/>
        </w:rPr>
        <w:t xml:space="preserve">. </w:t>
      </w:r>
      <w:r w:rsidRPr="00004AF9">
        <w:rPr>
          <w:rFonts w:ascii="Times New Roman" w:hAnsi="Times New Roman" w:cs="Times New Roman"/>
          <w:sz w:val="24"/>
          <w:szCs w:val="24"/>
        </w:rPr>
        <w:t>Published</w:t>
      </w:r>
      <w:r>
        <w:rPr>
          <w:rFonts w:ascii="Times New Roman" w:hAnsi="Times New Roman" w:cs="Times New Roman"/>
          <w:b/>
          <w:bCs/>
          <w:sz w:val="24"/>
          <w:szCs w:val="24"/>
        </w:rPr>
        <w:t xml:space="preserve"> </w:t>
      </w:r>
      <w:r>
        <w:rPr>
          <w:rFonts w:ascii="Times New Roman" w:eastAsia="Times New Roman" w:hAnsi="Times New Roman" w:cs="Times New Roman"/>
          <w:color w:val="000000"/>
          <w:sz w:val="24"/>
          <w:szCs w:val="24"/>
          <w:lang w:val="en-US" w:eastAsia="it-IT"/>
        </w:rPr>
        <w:t xml:space="preserve">models </w:t>
      </w:r>
      <w:r w:rsidRPr="004C730A">
        <w:rPr>
          <w:rFonts w:ascii="Times New Roman" w:hAnsi="Times New Roman" w:cs="Times New Roman"/>
          <w:sz w:val="24"/>
          <w:szCs w:val="24"/>
        </w:rPr>
        <w:t xml:space="preserve">of AM with higher risk of </w:t>
      </w:r>
      <w:r>
        <w:rPr>
          <w:rFonts w:ascii="Times New Roman" w:hAnsi="Times New Roman" w:cs="Times New Roman"/>
          <w:sz w:val="24"/>
          <w:szCs w:val="24"/>
        </w:rPr>
        <w:t xml:space="preserve">adverse </w:t>
      </w:r>
      <w:r w:rsidRPr="004C730A">
        <w:rPr>
          <w:rFonts w:ascii="Times New Roman" w:hAnsi="Times New Roman" w:cs="Times New Roman"/>
          <w:sz w:val="24"/>
          <w:szCs w:val="24"/>
        </w:rPr>
        <w:t>outcomes</w:t>
      </w:r>
    </w:p>
    <w:tbl>
      <w:tblPr>
        <w:tblStyle w:val="Tabellasemplice-1"/>
        <w:tblW w:w="5265" w:type="pct"/>
        <w:tblLook w:val="04A0" w:firstRow="1" w:lastRow="0" w:firstColumn="1" w:lastColumn="0" w:noHBand="0" w:noVBand="1"/>
      </w:tblPr>
      <w:tblGrid>
        <w:gridCol w:w="2545"/>
        <w:gridCol w:w="2445"/>
        <w:gridCol w:w="2271"/>
        <w:gridCol w:w="2877"/>
      </w:tblGrid>
      <w:tr w:rsidR="005A089F" w:rsidRPr="007410C9" w14:paraId="7A87D31F" w14:textId="77777777" w:rsidTr="00395D2D">
        <w:trPr>
          <w:cnfStyle w:val="100000000000" w:firstRow="1" w:lastRow="0" w:firstColumn="0" w:lastColumn="0" w:oddVBand="0" w:evenVBand="0" w:oddHBand="0"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255" w:type="pct"/>
            <w:vAlign w:val="center"/>
          </w:tcPr>
          <w:p w14:paraId="6369BFA1" w14:textId="77777777" w:rsidR="005A089F" w:rsidRPr="001B38FB" w:rsidRDefault="005A089F" w:rsidP="00395D2D">
            <w:pPr>
              <w:spacing w:after="0"/>
              <w:jc w:val="center"/>
              <w:rPr>
                <w:rFonts w:ascii="Times New Roman" w:hAnsi="Times New Roman" w:cs="Times New Roman"/>
                <w:b w:val="0"/>
                <w:bCs w:val="0"/>
                <w:sz w:val="21"/>
                <w:szCs w:val="21"/>
              </w:rPr>
            </w:pPr>
            <w:r w:rsidRPr="001B38FB">
              <w:rPr>
                <w:rFonts w:ascii="Times New Roman" w:hAnsi="Times New Roman" w:cs="Times New Roman"/>
                <w:sz w:val="21"/>
                <w:szCs w:val="21"/>
              </w:rPr>
              <w:t>Complicated Myocarditis</w:t>
            </w:r>
          </w:p>
        </w:tc>
        <w:tc>
          <w:tcPr>
            <w:tcW w:w="1206" w:type="pct"/>
            <w:vAlign w:val="center"/>
          </w:tcPr>
          <w:p w14:paraId="6AE96BB6" w14:textId="77777777" w:rsidR="005A089F" w:rsidRPr="001B38FB" w:rsidRDefault="005A089F" w:rsidP="00395D2D">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B38FB">
              <w:rPr>
                <w:rFonts w:ascii="Times New Roman" w:hAnsi="Times New Roman" w:cs="Times New Roman"/>
                <w:sz w:val="21"/>
                <w:szCs w:val="21"/>
              </w:rPr>
              <w:t>Fulminant Myocarditis</w:t>
            </w:r>
          </w:p>
        </w:tc>
        <w:tc>
          <w:tcPr>
            <w:tcW w:w="1120" w:type="pct"/>
            <w:vAlign w:val="center"/>
          </w:tcPr>
          <w:p w14:paraId="17D6185C" w14:textId="77777777" w:rsidR="005A089F" w:rsidRDefault="005A089F" w:rsidP="00395D2D">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1"/>
                <w:szCs w:val="21"/>
              </w:rPr>
            </w:pPr>
            <w:r w:rsidRPr="001B38FB">
              <w:rPr>
                <w:rFonts w:ascii="Times New Roman" w:hAnsi="Times New Roman" w:cs="Times New Roman"/>
                <w:sz w:val="21"/>
                <w:szCs w:val="21"/>
              </w:rPr>
              <w:t>High</w:t>
            </w:r>
            <w:r>
              <w:rPr>
                <w:rFonts w:ascii="Times New Roman" w:hAnsi="Times New Roman" w:cs="Times New Roman"/>
                <w:sz w:val="21"/>
                <w:szCs w:val="21"/>
              </w:rPr>
              <w:t xml:space="preserve"> </w:t>
            </w:r>
            <w:r w:rsidRPr="001B38FB">
              <w:rPr>
                <w:rFonts w:ascii="Times New Roman" w:hAnsi="Times New Roman" w:cs="Times New Roman"/>
                <w:sz w:val="21"/>
                <w:szCs w:val="21"/>
              </w:rPr>
              <w:t xml:space="preserve">Risk </w:t>
            </w:r>
          </w:p>
          <w:p w14:paraId="0B7142D6" w14:textId="77777777" w:rsidR="005A089F" w:rsidRPr="001B38FB" w:rsidRDefault="005A089F" w:rsidP="00395D2D">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B38FB">
              <w:rPr>
                <w:rFonts w:ascii="Times New Roman" w:hAnsi="Times New Roman" w:cs="Times New Roman"/>
                <w:sz w:val="21"/>
                <w:szCs w:val="21"/>
              </w:rPr>
              <w:t>Myocarditis</w:t>
            </w:r>
          </w:p>
        </w:tc>
        <w:tc>
          <w:tcPr>
            <w:tcW w:w="1419" w:type="pct"/>
            <w:vAlign w:val="center"/>
          </w:tcPr>
          <w:p w14:paraId="131DD52D" w14:textId="77777777" w:rsidR="005A089F" w:rsidRPr="001B38FB" w:rsidRDefault="005A089F" w:rsidP="00395D2D">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B38FB">
              <w:rPr>
                <w:rFonts w:ascii="Times New Roman" w:hAnsi="Times New Roman" w:cs="Times New Roman"/>
                <w:sz w:val="21"/>
                <w:szCs w:val="21"/>
              </w:rPr>
              <w:t>Neutrophil-Lymphocyte ratio (NLR)</w:t>
            </w:r>
            <w:r w:rsidRPr="007410C9">
              <w:rPr>
                <w:rFonts w:ascii="Times New Roman" w:hAnsi="Times New Roman" w:cs="Times New Roman"/>
                <w:sz w:val="20"/>
                <w:szCs w:val="20"/>
              </w:rPr>
              <w:t xml:space="preserve"> ≥4</w:t>
            </w:r>
            <w:r>
              <w:rPr>
                <w:rFonts w:ascii="Times New Roman" w:hAnsi="Times New Roman" w:cs="Times New Roman"/>
                <w:sz w:val="20"/>
                <w:szCs w:val="20"/>
              </w:rPr>
              <w:t xml:space="preserve"> Myocarditis</w:t>
            </w:r>
          </w:p>
        </w:tc>
      </w:tr>
      <w:tr w:rsidR="005A089F" w:rsidRPr="007410C9" w14:paraId="0BF021F9" w14:textId="77777777" w:rsidTr="00395D2D">
        <w:trPr>
          <w:cnfStyle w:val="000000100000" w:firstRow="0" w:lastRow="0" w:firstColumn="0" w:lastColumn="0" w:oddVBand="0" w:evenVBand="0" w:oddHBand="1" w:evenHBand="0" w:firstRowFirstColumn="0" w:firstRowLastColumn="0" w:lastRowFirstColumn="0" w:lastRowLastColumn="0"/>
          <w:trHeight w:val="3880"/>
        </w:trPr>
        <w:tc>
          <w:tcPr>
            <w:cnfStyle w:val="001000000000" w:firstRow="0" w:lastRow="0" w:firstColumn="1" w:lastColumn="0" w:oddVBand="0" w:evenVBand="0" w:oddHBand="0" w:evenHBand="0" w:firstRowFirstColumn="0" w:firstRowLastColumn="0" w:lastRowFirstColumn="0" w:lastRowLastColumn="0"/>
            <w:tcW w:w="1255" w:type="pct"/>
          </w:tcPr>
          <w:p w14:paraId="47BB39CF" w14:textId="77777777" w:rsidR="005A089F" w:rsidRPr="007410C9" w:rsidRDefault="005A089F" w:rsidP="00395D2D">
            <w:pPr>
              <w:spacing w:after="0"/>
              <w:jc w:val="left"/>
              <w:rPr>
                <w:rFonts w:ascii="Times New Roman" w:hAnsi="Times New Roman" w:cs="Times New Roman"/>
                <w:b w:val="0"/>
                <w:bCs w:val="0"/>
                <w:sz w:val="20"/>
                <w:szCs w:val="20"/>
              </w:rPr>
            </w:pPr>
            <w:r w:rsidRPr="007410C9">
              <w:rPr>
                <w:rFonts w:ascii="Times New Roman" w:hAnsi="Times New Roman" w:cs="Times New Roman"/>
                <w:b w:val="0"/>
                <w:bCs w:val="0"/>
                <w:sz w:val="20"/>
                <w:szCs w:val="20"/>
              </w:rPr>
              <w:t>Presence of ≥1 critical features, such as LVEF &lt;50% on the first in-hospital echocardiogram, sustained ventricular arrhythmias</w:t>
            </w:r>
            <w:r>
              <w:rPr>
                <w:rFonts w:ascii="Times New Roman" w:hAnsi="Times New Roman" w:cs="Times New Roman"/>
                <w:b w:val="0"/>
                <w:bCs w:val="0"/>
                <w:sz w:val="20"/>
                <w:szCs w:val="20"/>
              </w:rPr>
              <w:t xml:space="preserve"> (SVA)</w:t>
            </w:r>
            <w:r w:rsidRPr="007410C9">
              <w:rPr>
                <w:rFonts w:ascii="Times New Roman" w:hAnsi="Times New Roman" w:cs="Times New Roman"/>
                <w:b w:val="0"/>
                <w:bCs w:val="0"/>
                <w:sz w:val="20"/>
                <w:szCs w:val="20"/>
              </w:rPr>
              <w:t>, complete atriov</w:t>
            </w:r>
            <w:r w:rsidRPr="00D3588B">
              <w:rPr>
                <w:rFonts w:ascii="Times New Roman" w:hAnsi="Times New Roman" w:cs="Times New Roman"/>
                <w:b w:val="0"/>
                <w:bCs w:val="0"/>
                <w:color w:val="000000" w:themeColor="text1"/>
                <w:sz w:val="20"/>
                <w:szCs w:val="20"/>
              </w:rPr>
              <w:t xml:space="preserve">entricular block (AVB), or with fulminant presentations </w:t>
            </w:r>
            <w:r w:rsidRPr="007410C9">
              <w:rPr>
                <w:rFonts w:ascii="Times New Roman" w:hAnsi="Times New Roman" w:cs="Times New Roman"/>
                <w:sz w:val="20"/>
                <w:szCs w:val="20"/>
              </w:rPr>
              <w:fldChar w:fldCharType="begin"/>
            </w:r>
            <w:r>
              <w:rPr>
                <w:rFonts w:ascii="Times New Roman" w:hAnsi="Times New Roman" w:cs="Times New Roman"/>
                <w:b w:val="0"/>
                <w:bCs w:val="0"/>
                <w:sz w:val="20"/>
                <w:szCs w:val="20"/>
              </w:rPr>
              <w:instrText xml:space="preserve"> ADDIN ZOTERO_ITEM CSL_CITATION {"citationID":"Fb8W9Dmo","properties":{"formattedCitation":"(10)","plainCitation":"(10)","noteIndex":0},"citationItems":[{"id":1413,"uris":["http://zotero.org/users/local/dGQYNtqN/items/2SWAXLVP"],"itemData":{"id":1413,"type":"article-journal","abstract":"BACKGROUND: There is controversy about the outcome of patients with acute myocarditis (AM), and data are lacking on how patients admitted with suspected AM are managed. We report characteristics, in-hospital management, and long-term outcome of patients with AM based on a retrospective multicenter registry from 19 Italian hospitals.\nMETHODS: A total of 684 patients with suspected AM and recent onset of symptoms (&lt;30 days) were screened between May 2001 and February 2017. Patients &gt;70 years of age and those &gt;50 years of age without coronary angiography were excluded. The final study population comprised 443 patients (median age, 34 years; 19.4% female) with AM diagnosed by either endomyocardial biopsy or increased troponin plus edema and late gadolinium enhancement at cardiac magnetic resonance.\nRESULTS: At presentation, 118 patients (26.6%) had left ventricular ejection fraction &lt;50%, sustained ventricular arrhythmias, or a low cardiac output syndrome, whereas 325 (73.4%) had no such complications. Endomyocardial biopsy was performed in 56 of 443 (12.6%), and a baseline cardiac magnetic resonance was performed in 415 of 443 (93.7%). Cardiac mortality plus heart transplantation rates at 1 and 5 years were 3.0% and 4.1%. Cardiac mortality plus heart transplantation rates were 11.3% and 14.7% in patients with complicated presentation and 0% in uncomplicated cases (log-rank P&lt;0.0001). Major AM-related cardiac events after the acute phase (postdischarge death and heart transplantation, sustained ventricular arrhythmias treated with electric shock or ablation, symptomatic heart failure needing device implantation) occurred in 2.8% at the 5-year follow-up, with a higher incidence in patients with complicated forms (10.8% versus 0% in uncomplicated AM; log-rank P&lt;0.0001). β-Adrenoceptor blockers were the most frequently used medications both in complicated (61.9%) and in uncomplicated forms (53.8%; P=0.18). After a median time of 196 days, 200 patients had follow-up cardiac magnetic resonance, and 8 of 55 (14.5%) with complications at presentation had left ventricular ejection fraction &lt;50% compared with 1 of 145 (0.7%) of those with uncomplicated presentation.\nCONCLUSIONS: In this contemporary study, overall serious adverse events after AM were lower than previously reported. However, patients with left ventricular ejection fraction &lt;50%, ventricular arrhythmias, or low cardiac output syndrome at presentation were at higher risk compared with uncomplicated cases that had a benign prognosis and low risk of subsequent left ventricular systolic dysfunction.","container-title":"Circulation","DOI":"10.1161/CIRCULATIONAHA.118.035319","ISSN":"1524-4539","issue":"11","journalAbbreviation":"Circulation","language":"eng","note":"PMID: 29764898","page":"1088-1099","source":"PubMed","title":"Clinical Presentation and Outcome in a Contemporary Cohort of Patients With Acute Myocarditis: Multicenter Lombardy Registry","title-short":"Clinical Presentation and Outcome in a Contemporary Cohort of Patients With Acute Myocarditis","volume":"138","author":[{"family":"Ammirati","given":"Enrico"},{"family":"Cipriani","given":"Manlio"},{"family":"Moro","given":"Claudio"},{"family":"Raineri","given":"Claudia"},{"family":"Pini","given":"Daniela"},{"family":"Sormani","given":"Paola"},{"family":"Mantovani","given":"Riccardo"},{"family":"Varrenti","given":"Marisa"},{"family":"Pedrotti","given":"Patrizia"},{"family":"Conca","given":"Cristina"},{"family":"Mafrici","given":"Antonio"},{"family":"Grosu","given":"Aurelia"},{"family":"Briguglia","given":"Daniele"},{"family":"Guglielmetto","given":"Silvia"},{"family":"Perego","given":"Giovanni B."},{"family":"Colombo","given":"Stefania"},{"family":"Caico","given":"Salvatore I."},{"family":"Giannattasio","given":"Cristina"},{"family":"Maestroni","given":"Alberto"},{"family":"Carubelli","given":"Valentina"},{"family":"Metra","given":"Marco"},{"family":"Lombardi","given":"Carlo"},{"family":"Campodonico","given":"Jeness"},{"family":"Agostoni","given":"Piergiuseppe"},{"family":"Peretto","given":"Giovanni"},{"family":"Scelsi","given":"Laura"},{"family":"Turco","given":"Annalisa"},{"family":"Di Tano","given":"Giuseppe"},{"family":"Campana","given":"Carlo"},{"family":"Belloni","given":"Armando"},{"family":"Morandi","given":"Fabrizio"},{"family":"Mortara","given":"Andrea"},{"family":"Cirò","given":"Antonio"},{"family":"Senni","given":"Michele"},{"family":"Gavazzi","given":"Antonello"},{"family":"Frigerio","given":"Maria"},{"family":"Oliva","given":"Fabrizio"},{"family":"Camici","given":"Paolo G."},{"literal":"Registro Lombardo delle Miocarditi"}],"issued":{"date-parts":[["2018",9,11]]}}}],"schema":"https://github.com/citation-style-language/schema/raw/master/csl-citation.json"} </w:instrText>
            </w:r>
            <w:r w:rsidRPr="007410C9">
              <w:rPr>
                <w:rFonts w:ascii="Times New Roman" w:hAnsi="Times New Roman" w:cs="Times New Roman"/>
                <w:sz w:val="20"/>
                <w:szCs w:val="20"/>
              </w:rPr>
              <w:fldChar w:fldCharType="separate"/>
            </w:r>
            <w:r>
              <w:rPr>
                <w:rFonts w:ascii="Times New Roman" w:hAnsi="Times New Roman" w:cs="Times New Roman"/>
                <w:b w:val="0"/>
                <w:bCs w:val="0"/>
                <w:sz w:val="20"/>
                <w:szCs w:val="20"/>
              </w:rPr>
              <w:t>(10)</w:t>
            </w:r>
            <w:r w:rsidRPr="007410C9">
              <w:rPr>
                <w:rFonts w:ascii="Times New Roman" w:hAnsi="Times New Roman" w:cs="Times New Roman"/>
                <w:sz w:val="20"/>
                <w:szCs w:val="20"/>
              </w:rPr>
              <w:fldChar w:fldCharType="end"/>
            </w:r>
            <w:r w:rsidRPr="007410C9">
              <w:rPr>
                <w:rFonts w:ascii="Times New Roman" w:hAnsi="Times New Roman" w:cs="Times New Roman"/>
                <w:b w:val="0"/>
                <w:bCs w:val="0"/>
                <w:sz w:val="20"/>
                <w:szCs w:val="20"/>
              </w:rPr>
              <w:t>.</w:t>
            </w:r>
          </w:p>
        </w:tc>
        <w:tc>
          <w:tcPr>
            <w:tcW w:w="1206" w:type="pct"/>
          </w:tcPr>
          <w:p w14:paraId="74A5831A" w14:textId="77777777" w:rsidR="005A089F" w:rsidRPr="007410C9" w:rsidRDefault="005A089F" w:rsidP="00395D2D">
            <w:pPr>
              <w:spacing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10C9">
              <w:rPr>
                <w:rFonts w:ascii="Times New Roman" w:hAnsi="Times New Roman" w:cs="Times New Roman"/>
                <w:sz w:val="20"/>
                <w:szCs w:val="20"/>
              </w:rPr>
              <w:t xml:space="preserve">Severe, rapidly evolving form of the disease characterized by significant hemodynamic compromise </w:t>
            </w:r>
            <w:r>
              <w:rPr>
                <w:rFonts w:ascii="Times New Roman" w:hAnsi="Times New Roman" w:cs="Times New Roman"/>
                <w:sz w:val="20"/>
                <w:szCs w:val="20"/>
              </w:rPr>
              <w:t>r</w:t>
            </w:r>
            <w:r w:rsidRPr="007410C9">
              <w:rPr>
                <w:rFonts w:ascii="Times New Roman" w:hAnsi="Times New Roman" w:cs="Times New Roman"/>
                <w:sz w:val="20"/>
                <w:szCs w:val="20"/>
              </w:rPr>
              <w:t xml:space="preserve">equiring inotropes and/or mechanical circulatory support </w:t>
            </w:r>
            <w:r w:rsidRPr="007410C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MnoNzcO","properties":{"formattedCitation":"(8)","plainCitation":"(8)","noteIndex":0},"citationItems":[{"id":1230,"uris":["http://zotero.org/users/local/dGQYNtqN/items/F3TKXR2V"],"itemData":{"id":1230,"type":"article-journal","abstract":"Fulminant myocarditis (FM) is an uncommon syndrome characterized by sudden and severe diffuse cardiac inflammation often leading to death resulting from cardiogenic shock, ventricular arrhythmias, or multiorgan system failure. Historically, FM was almost exclusively diagnosed at autopsy. By definition, all patients with FM will need some form of inotropic or mechanical circulatory support to maintain end-organ perfusion until transplantation or recovery. Specific subtypes of FM may respond to immunomodulatory therapy in addition to guideline-directed medical care. Despite the increasing availability of circulatory support, orthotopic heart transplantation, and disease-specific treatments, patients with FM experience significant morbidity and mortality as a result of a delay in diagnosis and initiation of circulatory support and lack of appropriately trained specialists to manage the condition. This scientific statement outlines the resources necessary to manage the spectrum of FM, including extracorporeal life support, percutaneous and durable ventricular assist devices, transplantation capabilities, and specialists in advanced heart failure, cardiothoracic surgery, cardiac pathology, immunology, and infectious disease. Education of frontline providers who are most likely to encounter FM first is essential to increase timely access to appropriately resourced facilities, to prevent multiorgan system failure, and to tailor disease-specific therapy as early as possible in the disease process.","container-title":"Circulation","DOI":"10.1161/CIR.0000000000000745","ISSN":"1524-4539","issue":"6","journalAbbreviation":"Circulation","language":"eng","note":"PMID: 31902242","page":"e69-e92","source":"PubMed","title":"Recognition and Initial Management of Fulminant Myocarditis: A Scientific Statement From the American Heart Association","title-short":"Recognition and Initial Management of Fulminant Myocarditis","volume":"141","author":[{"family":"Kociol","given":"Robb D."},{"family":"Cooper","given":"Leslie T."},{"family":"Fang","given":"James C."},{"family":"Moslehi","given":"Javid J."},{"family":"Pang","given":"Peter S."},{"family":"Sabe","given":"Marwa A."},{"family":"Shah","given":"Ravi V."},{"family":"Sims","given":"Daniel B."},{"family":"Thiene","given":"Gaetano"},{"family":"Vardeny","given":"Orly"},{"literal":"American Heart Association Heart Failure and Transplantation Committee of the Council on Clinical Cardiology"}],"issued":{"date-parts":[["2020",2,11]]}}}],"schema":"https://github.com/citation-style-language/schema/raw/master/csl-citation.json"} </w:instrText>
            </w:r>
            <w:r w:rsidRPr="007410C9">
              <w:rPr>
                <w:rFonts w:ascii="Times New Roman" w:hAnsi="Times New Roman" w:cs="Times New Roman"/>
                <w:sz w:val="20"/>
                <w:szCs w:val="20"/>
              </w:rPr>
              <w:fldChar w:fldCharType="separate"/>
            </w:r>
            <w:r>
              <w:rPr>
                <w:rFonts w:ascii="Times New Roman" w:hAnsi="Times New Roman" w:cs="Times New Roman"/>
                <w:sz w:val="20"/>
                <w:szCs w:val="20"/>
              </w:rPr>
              <w:t>(8)</w:t>
            </w:r>
            <w:r w:rsidRPr="007410C9">
              <w:rPr>
                <w:rFonts w:ascii="Times New Roman" w:hAnsi="Times New Roman" w:cs="Times New Roman"/>
                <w:sz w:val="20"/>
                <w:szCs w:val="20"/>
              </w:rPr>
              <w:fldChar w:fldCharType="end"/>
            </w:r>
            <w:r w:rsidRPr="007410C9">
              <w:rPr>
                <w:rFonts w:ascii="Times New Roman" w:hAnsi="Times New Roman" w:cs="Times New Roman"/>
                <w:sz w:val="20"/>
                <w:szCs w:val="20"/>
              </w:rPr>
              <w:t>.</w:t>
            </w:r>
          </w:p>
        </w:tc>
        <w:tc>
          <w:tcPr>
            <w:tcW w:w="1120" w:type="pct"/>
          </w:tcPr>
          <w:p w14:paraId="0CA37289" w14:textId="77777777" w:rsidR="005A089F" w:rsidRPr="007410C9" w:rsidRDefault="005A089F" w:rsidP="00395D2D">
            <w:pPr>
              <w:spacing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10C9">
              <w:rPr>
                <w:rFonts w:ascii="Times New Roman" w:hAnsi="Times New Roman" w:cs="Times New Roman"/>
                <w:sz w:val="20"/>
                <w:szCs w:val="20"/>
              </w:rPr>
              <w:t xml:space="preserve">Decompensated heart failure, severe LVSD (with an LVEF below 40%), life-threatening arrhythmias regardless of the degree of LV dysfunction, and advanced AVB when associated with LV dysfunction </w:t>
            </w:r>
            <w:r w:rsidRPr="007410C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GfsCT8w","properties":{"formattedCitation":"(1,9)","plainCitation":"(1,9)","noteIndex":0},"citationItems":[{"id":1457,"uris":["http://zotero.org/users/local/dGQYNtqN/items/IM96D8Z8"],"itemData":{"id":1457,"type":"article-journal","container-title":"The New England Journal of Medicine","DOI":"10.1056/NEJMra2114478","ISSN":"1533-4406","issue":"16","journalAbbreviation":"N Engl J Med","language":"eng","note":"PMID: 36260793","page":"1488-1500","source":"PubMed","title":"Myocarditis","volume":"387","author":[{"family":"Basso","given":"Cristina"}],"issued":{"date-parts":[["2022",10,20]]}}},{"id":1337,"uris":["http://zotero.org/users/local/dGQYNtqN/items/E3FPUSLD"],"itemData":{"id":1337,"type":"article-journal","abstract":"Myocarditis is a polymorphic disease characterized by great variability in clinical presentation and evolution. Patients presenting with severe left ventricular dysfunction and life-threatening arrhythmias represent a demanding challenge for the clinician. Modern techniques of cardiovascular imaging and the exhaustive molecular evaluation of the myocardium with endomyocardial biopsy have provided valuable insight into the pathophysiology of this disease, and several clinical registries have unraveled the disease's long-term evolution and prognosis. However, uncertainties persist in crucial practical issues in the management of patients. This article critically reviews current information for evidence-based management, offering a rational and practical approach to patients with myocarditis. For this review, we searched the PubMed and MEDLINE databases for articles published from January 1, 1980, through December 31, 2015, using the following terms: myocarditis, inflammatory cardiomyopathy, and endomyocardial biopsy. Articles were selected for inclusion if they represented primary data or were review articles published in high-impact journals. In particular, a risk-oriented approach is proposed. The different patterns of presentation of myocarditis are classified as low-, intermediate-, and high-risk syndromes according to the most recent evidence on prognosis, clinical findings, and both invasive and noninvasive testing, and appropriate management strategies are proposed for each risk class.","container-title":"Mayo Clinic Proceedings","DOI":"10.1016/j.mayocp.2016.05.013","ISSN":"1942-5546","issue":"9","journalAbbreviation":"Mayo Clin Proc","language":"eng","note":"PMID: 27489051","page":"1256-1266","source":"PubMed","title":"Myocarditis in Clinical Practice","volume":"91","author":[{"family":"Sinagra","given":"Gianfranco"},{"family":"Anzini","given":"Marco"},{"family":"Pereira","given":"Naveen L."},{"family":"Bussani","given":"Rossana"},{"family":"Finocchiaro","given":"Gherardo"},{"family":"Bartunek","given":"Jozef"},{"family":"Merlo","given":"Marco"}],"issued":{"date-parts":[["2016",9]]}}}],"schema":"https://github.com/citation-style-language/schema/raw/master/csl-citation.json"} </w:instrText>
            </w:r>
            <w:r w:rsidRPr="007410C9">
              <w:rPr>
                <w:rFonts w:ascii="Times New Roman" w:hAnsi="Times New Roman" w:cs="Times New Roman"/>
                <w:sz w:val="20"/>
                <w:szCs w:val="20"/>
              </w:rPr>
              <w:fldChar w:fldCharType="separate"/>
            </w:r>
            <w:r>
              <w:rPr>
                <w:rFonts w:ascii="Times New Roman" w:hAnsi="Times New Roman" w:cs="Times New Roman"/>
                <w:sz w:val="20"/>
                <w:szCs w:val="20"/>
              </w:rPr>
              <w:t>(1,9)</w:t>
            </w:r>
            <w:r w:rsidRPr="007410C9">
              <w:rPr>
                <w:rFonts w:ascii="Times New Roman" w:hAnsi="Times New Roman" w:cs="Times New Roman"/>
                <w:sz w:val="20"/>
                <w:szCs w:val="20"/>
              </w:rPr>
              <w:fldChar w:fldCharType="end"/>
            </w:r>
            <w:r w:rsidRPr="007410C9">
              <w:rPr>
                <w:rFonts w:ascii="Times New Roman" w:hAnsi="Times New Roman" w:cs="Times New Roman"/>
                <w:sz w:val="20"/>
                <w:szCs w:val="20"/>
              </w:rPr>
              <w:t>.</w:t>
            </w:r>
          </w:p>
        </w:tc>
        <w:tc>
          <w:tcPr>
            <w:tcW w:w="1419" w:type="pct"/>
          </w:tcPr>
          <w:p w14:paraId="756DAF6F" w14:textId="77777777" w:rsidR="005A089F" w:rsidRPr="007410C9" w:rsidRDefault="005A089F" w:rsidP="00395D2D">
            <w:pPr>
              <w:spacing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10C9">
              <w:rPr>
                <w:rFonts w:ascii="Times New Roman" w:hAnsi="Times New Roman" w:cs="Times New Roman"/>
                <w:sz w:val="20"/>
                <w:szCs w:val="20"/>
              </w:rPr>
              <w:t xml:space="preserve">A value ≥4 at the first available complete blood count after admission </w:t>
            </w:r>
            <w:r w:rsidRPr="007410C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qFqSEau","properties":{"formattedCitation":"(11)","plainCitation":"(11)","noteIndex":0},"citationItems":[{"id":3116,"uris":["http://zotero.org/users/local/dGQYNtqN/items/4Z5WWRH2"],"itemData":{"id":3116,"type":"article-journal","abstract":"BACKGROUND Neutrophil-to-lymphocyte ratio (NLR) is an easy-to-use inﬂammatory biomarker. Baseline NLR is independently associated with incident cardiovascular events and all-cause mortality. However, whether this applies to acute myocarditis (AM) has not been evaluated.\nOBJECTIVES The present study aimed to investigate the prognostic value of NLR in patients with AM.\nMETHODS A total of 1,150 consecutive patients with a diagnosis of AM admitted to 10 international tertiary referral cardiac centers were included in the study. The diagnosis was conﬁrmed using cardiac magnetic resonance or endomyocardial biopsy. The primary outcome measure was a composite of all-cause mortality or heart transplantation. Patients were divided into 2 groups according to an NLR cutoff of 4 derived from spline regression analysis and 70:30 traintest split algorithm.\nRESULTS Patients with an NLR &lt;4 were younger and more likely to present with chest pain, and those with an NLR $4 were more likely to present with breathlessness and have other comorbidities. Over a median follow-up of 228 weeks, a NLR $4 was associated with a worse prognosis (P &lt; 0.0001). After adjustment for prognostic variables, NLR emerged as an independent predictor of outcome (HR: 3.03 [95% CI: 1.30-7.04]; P ¼ 0.010). Elevated NLR remained associated with worse outcomes among patients with preserved ejection fraction at baseline, who are conventionally considered to be at lower risk of adverse events (P &lt; 0.0001).\nCONCLUSIONS In patients with AM, elevated NLR is associated with worse prognosis and may be valuable for stratifying patients, even those conventionally considered at low risk. (JACC Heart Fail. 2025;-:-–-) © 2025 The Authors. Published by Elsevier on behalf of the American College of Cardiology Foundation. This is an open access article under the CC BY license (http://creativecommons.org/licenses/by/4.0/).","container-title":"JACC: Heart Failure","DOI":"10.1016/j.jchf.2024.11.003","ISSN":"22131779","journalAbbreviation":"JACC: Heart Failure","language":"en","page":"S2213177924008655","source":"DOI.org (Crossref)","title":"Elevated Neutrophil-to-Lymphocyte Ratio Predicts Prognosis in Acute Myocarditis","author":[{"family":"Cannata","given":"Antonio"},{"family":"Segev","given":"Amitai"},{"family":"Madaudo","given":"Cristina"},{"family":"Bobbio","given":"Emanuele"},{"family":"Baggio","given":"Chiara"},{"family":"Schütze","given":"Jonathan"},{"family":"Gentile","given":"Piero"},{"family":"Sanguineti","given":"Marta"},{"family":"Monzo","given":"Luca"},{"family":"Schettino","given":"Matteo"},{"family":"Ferone","given":"Emma"},{"family":"Elshanoury","given":"Ahmed"},{"family":"Younis","given":"Anan"},{"family":"Palazzini","given":"Matteo"},{"family":"Ferroni","given":"Adriana"},{"family":"Giani","given":"Valentina"},{"family":"Sadler","given":"Matthew"},{"family":"Di Lisi","given":"Daniela"},{"family":"Albarjas","given":"Mohammad"},{"family":"Calò","given":"Leonardo"},{"family":"Sado","given":"Daniel"},{"family":"Polte","given":"Christian Lars"},{"family":"Garascia","given":"Andrea"},{"family":"Scott","given":"Paul A."},{"family":"Shah","given":"Ajay M."},{"family":"Giacca","given":"Mauro"},{"family":"Sinagra","given":"Gianfranco"},{"family":"Bollano","given":"Entela"},{"family":"McDonagh","given":"Theresa"},{"family":"Tschöpe","given":"Carsten"},{"family":"Novo","given":"Giuseppina"},{"family":"Ammirati","given":"Enrico"},{"family":"Beigel","given":"Roy"},{"family":"Gräni","given":"Christoph"},{"family":"Merlo","given":"Marco"},{"family":"Ameri","given":"Pietro"},{"family":"Bromage","given":"Daniel I."}],"issued":{"date-parts":[["2025",1]]}}}],"schema":"https://github.com/citation-style-language/schema/raw/master/csl-citation.json"} </w:instrText>
            </w:r>
            <w:r w:rsidRPr="007410C9">
              <w:rPr>
                <w:rFonts w:ascii="Times New Roman" w:hAnsi="Times New Roman" w:cs="Times New Roman"/>
                <w:sz w:val="20"/>
                <w:szCs w:val="20"/>
              </w:rPr>
              <w:fldChar w:fldCharType="separate"/>
            </w:r>
            <w:r>
              <w:rPr>
                <w:rFonts w:ascii="Times New Roman" w:hAnsi="Times New Roman" w:cs="Times New Roman"/>
                <w:sz w:val="20"/>
                <w:szCs w:val="20"/>
              </w:rPr>
              <w:t>(11)</w:t>
            </w:r>
            <w:r w:rsidRPr="007410C9">
              <w:rPr>
                <w:rFonts w:ascii="Times New Roman" w:hAnsi="Times New Roman" w:cs="Times New Roman"/>
                <w:sz w:val="20"/>
                <w:szCs w:val="20"/>
              </w:rPr>
              <w:fldChar w:fldCharType="end"/>
            </w:r>
            <w:r w:rsidRPr="007410C9">
              <w:rPr>
                <w:rFonts w:ascii="Times New Roman" w:hAnsi="Times New Roman" w:cs="Times New Roman"/>
                <w:sz w:val="20"/>
                <w:szCs w:val="20"/>
              </w:rPr>
              <w:t>.</w:t>
            </w:r>
          </w:p>
        </w:tc>
      </w:tr>
    </w:tbl>
    <w:p w14:paraId="0F24325A" w14:textId="77777777" w:rsidR="00EA4969" w:rsidRDefault="00EA4969"/>
    <w:sectPr w:rsidR="00EA496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89F"/>
    <w:rsid w:val="00000567"/>
    <w:rsid w:val="000057DD"/>
    <w:rsid w:val="000125DB"/>
    <w:rsid w:val="00012D5D"/>
    <w:rsid w:val="00042655"/>
    <w:rsid w:val="000B6F53"/>
    <w:rsid w:val="00104FD6"/>
    <w:rsid w:val="00182046"/>
    <w:rsid w:val="001A3CB8"/>
    <w:rsid w:val="001D6E1F"/>
    <w:rsid w:val="001F5DFC"/>
    <w:rsid w:val="001F6CCE"/>
    <w:rsid w:val="002366E6"/>
    <w:rsid w:val="00266A10"/>
    <w:rsid w:val="002750F3"/>
    <w:rsid w:val="00283102"/>
    <w:rsid w:val="00284521"/>
    <w:rsid w:val="002B0C3D"/>
    <w:rsid w:val="002F14F9"/>
    <w:rsid w:val="003104EB"/>
    <w:rsid w:val="00362710"/>
    <w:rsid w:val="00377E2A"/>
    <w:rsid w:val="003A3703"/>
    <w:rsid w:val="003B7DBE"/>
    <w:rsid w:val="00403197"/>
    <w:rsid w:val="00443EA3"/>
    <w:rsid w:val="00450B69"/>
    <w:rsid w:val="00486744"/>
    <w:rsid w:val="00497C19"/>
    <w:rsid w:val="004C4331"/>
    <w:rsid w:val="004D07E4"/>
    <w:rsid w:val="004E5F3D"/>
    <w:rsid w:val="005338DD"/>
    <w:rsid w:val="00546171"/>
    <w:rsid w:val="00546C4C"/>
    <w:rsid w:val="005A089F"/>
    <w:rsid w:val="005B6900"/>
    <w:rsid w:val="005B7F27"/>
    <w:rsid w:val="005C1804"/>
    <w:rsid w:val="005D1C44"/>
    <w:rsid w:val="005E760A"/>
    <w:rsid w:val="005F7252"/>
    <w:rsid w:val="00602424"/>
    <w:rsid w:val="00632286"/>
    <w:rsid w:val="00637BD3"/>
    <w:rsid w:val="0064128B"/>
    <w:rsid w:val="00701759"/>
    <w:rsid w:val="00753D7D"/>
    <w:rsid w:val="007676BD"/>
    <w:rsid w:val="00784B9E"/>
    <w:rsid w:val="007B6590"/>
    <w:rsid w:val="007F4E58"/>
    <w:rsid w:val="0081247B"/>
    <w:rsid w:val="00817019"/>
    <w:rsid w:val="008364C7"/>
    <w:rsid w:val="00856D21"/>
    <w:rsid w:val="00882FCE"/>
    <w:rsid w:val="00886325"/>
    <w:rsid w:val="008A4989"/>
    <w:rsid w:val="008A5515"/>
    <w:rsid w:val="008E0E31"/>
    <w:rsid w:val="00903F98"/>
    <w:rsid w:val="00946220"/>
    <w:rsid w:val="009A0B5F"/>
    <w:rsid w:val="009A3EAB"/>
    <w:rsid w:val="009E31E2"/>
    <w:rsid w:val="009E3CE9"/>
    <w:rsid w:val="00A010E5"/>
    <w:rsid w:val="00A011A2"/>
    <w:rsid w:val="00A11129"/>
    <w:rsid w:val="00A242FA"/>
    <w:rsid w:val="00A45E42"/>
    <w:rsid w:val="00A8612A"/>
    <w:rsid w:val="00A97B8B"/>
    <w:rsid w:val="00AC7ECB"/>
    <w:rsid w:val="00AE1BC6"/>
    <w:rsid w:val="00B0162F"/>
    <w:rsid w:val="00B06454"/>
    <w:rsid w:val="00B41CC5"/>
    <w:rsid w:val="00B53C52"/>
    <w:rsid w:val="00B90779"/>
    <w:rsid w:val="00BA1BED"/>
    <w:rsid w:val="00BA54BA"/>
    <w:rsid w:val="00BC2F49"/>
    <w:rsid w:val="00BE196C"/>
    <w:rsid w:val="00C40C0B"/>
    <w:rsid w:val="00C50D9E"/>
    <w:rsid w:val="00C52965"/>
    <w:rsid w:val="00C76380"/>
    <w:rsid w:val="00C84FB7"/>
    <w:rsid w:val="00D11832"/>
    <w:rsid w:val="00D17373"/>
    <w:rsid w:val="00D22A8D"/>
    <w:rsid w:val="00D55051"/>
    <w:rsid w:val="00D953ED"/>
    <w:rsid w:val="00DA3E0F"/>
    <w:rsid w:val="00DA6C26"/>
    <w:rsid w:val="00DC3C90"/>
    <w:rsid w:val="00DD2A44"/>
    <w:rsid w:val="00E008D6"/>
    <w:rsid w:val="00E37D0C"/>
    <w:rsid w:val="00E64963"/>
    <w:rsid w:val="00E84C7E"/>
    <w:rsid w:val="00E87C8D"/>
    <w:rsid w:val="00E96213"/>
    <w:rsid w:val="00EA32E8"/>
    <w:rsid w:val="00EA4969"/>
    <w:rsid w:val="00EA6063"/>
    <w:rsid w:val="00EA6DAB"/>
    <w:rsid w:val="00F60C8C"/>
    <w:rsid w:val="00FA5AF9"/>
    <w:rsid w:val="00FA796E"/>
    <w:rsid w:val="00FC1F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65A864C"/>
  <w15:chartTrackingRefBased/>
  <w15:docId w15:val="{63B856AA-9E50-3C4B-A31D-011E1D6F3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A089F"/>
    <w:pPr>
      <w:spacing w:after="360" w:line="360" w:lineRule="auto"/>
      <w:jc w:val="both"/>
    </w:pPr>
    <w:rPr>
      <w:rFonts w:ascii="Arial" w:hAnsi="Arial" w:cs="Arial"/>
      <w:kern w:val="0"/>
      <w:sz w:val="22"/>
      <w:szCs w:val="22"/>
      <w:lang w:val="en-GB"/>
      <w14:ligatures w14:val="none"/>
    </w:rPr>
  </w:style>
  <w:style w:type="paragraph" w:styleId="Titolo1">
    <w:name w:val="heading 1"/>
    <w:basedOn w:val="Normale"/>
    <w:next w:val="Normale"/>
    <w:link w:val="Titolo1Carattere"/>
    <w:uiPriority w:val="9"/>
    <w:qFormat/>
    <w:rsid w:val="005A089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5A089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5A089F"/>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5A089F"/>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it-IT"/>
      <w14:ligatures w14:val="standardContextual"/>
    </w:rPr>
  </w:style>
  <w:style w:type="paragraph" w:styleId="Titolo5">
    <w:name w:val="heading 5"/>
    <w:basedOn w:val="Normale"/>
    <w:next w:val="Normale"/>
    <w:link w:val="Titolo5Carattere"/>
    <w:uiPriority w:val="9"/>
    <w:semiHidden/>
    <w:unhideWhenUsed/>
    <w:qFormat/>
    <w:rsid w:val="005A089F"/>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it-IT"/>
      <w14:ligatures w14:val="standardContextual"/>
    </w:rPr>
  </w:style>
  <w:style w:type="paragraph" w:styleId="Titolo6">
    <w:name w:val="heading 6"/>
    <w:basedOn w:val="Normale"/>
    <w:next w:val="Normale"/>
    <w:link w:val="Titolo6Carattere"/>
    <w:uiPriority w:val="9"/>
    <w:semiHidden/>
    <w:unhideWhenUsed/>
    <w:qFormat/>
    <w:rsid w:val="005A089F"/>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lang w:val="it-IT"/>
      <w14:ligatures w14:val="standardContextual"/>
    </w:rPr>
  </w:style>
  <w:style w:type="paragraph" w:styleId="Titolo7">
    <w:name w:val="heading 7"/>
    <w:basedOn w:val="Normale"/>
    <w:next w:val="Normale"/>
    <w:link w:val="Titolo7Carattere"/>
    <w:uiPriority w:val="9"/>
    <w:semiHidden/>
    <w:unhideWhenUsed/>
    <w:qFormat/>
    <w:rsid w:val="005A089F"/>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lang w:val="it-IT"/>
      <w14:ligatures w14:val="standardContextual"/>
    </w:rPr>
  </w:style>
  <w:style w:type="paragraph" w:styleId="Titolo8">
    <w:name w:val="heading 8"/>
    <w:basedOn w:val="Normale"/>
    <w:next w:val="Normale"/>
    <w:link w:val="Titolo8Carattere"/>
    <w:uiPriority w:val="9"/>
    <w:semiHidden/>
    <w:unhideWhenUsed/>
    <w:qFormat/>
    <w:rsid w:val="005A089F"/>
    <w:pPr>
      <w:keepNext/>
      <w:keepLines/>
      <w:spacing w:after="0" w:line="278" w:lineRule="auto"/>
      <w:jc w:val="left"/>
      <w:outlineLvl w:val="7"/>
    </w:pPr>
    <w:rPr>
      <w:rFonts w:asciiTheme="minorHAnsi" w:eastAsiaTheme="majorEastAsia" w:hAnsiTheme="minorHAnsi" w:cstheme="majorBidi"/>
      <w:i/>
      <w:iCs/>
      <w:color w:val="272727" w:themeColor="text1" w:themeTint="D8"/>
      <w:kern w:val="2"/>
      <w:sz w:val="24"/>
      <w:szCs w:val="24"/>
      <w:lang w:val="it-IT"/>
      <w14:ligatures w14:val="standardContextual"/>
    </w:rPr>
  </w:style>
  <w:style w:type="paragraph" w:styleId="Titolo9">
    <w:name w:val="heading 9"/>
    <w:basedOn w:val="Normale"/>
    <w:next w:val="Normale"/>
    <w:link w:val="Titolo9Carattere"/>
    <w:uiPriority w:val="9"/>
    <w:semiHidden/>
    <w:unhideWhenUsed/>
    <w:qFormat/>
    <w:rsid w:val="005A089F"/>
    <w:pPr>
      <w:keepNext/>
      <w:keepLines/>
      <w:spacing w:after="0" w:line="278" w:lineRule="auto"/>
      <w:jc w:val="left"/>
      <w:outlineLvl w:val="8"/>
    </w:pPr>
    <w:rPr>
      <w:rFonts w:asciiTheme="minorHAnsi" w:eastAsiaTheme="majorEastAsia" w:hAnsiTheme="minorHAnsi" w:cstheme="majorBidi"/>
      <w:color w:val="272727" w:themeColor="text1" w:themeTint="D8"/>
      <w:kern w:val="2"/>
      <w:sz w:val="24"/>
      <w:szCs w:val="24"/>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A089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A089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A089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A089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A089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A089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A089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A089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A089F"/>
    <w:rPr>
      <w:rFonts w:eastAsiaTheme="majorEastAsia" w:cstheme="majorBidi"/>
      <w:color w:val="272727" w:themeColor="text1" w:themeTint="D8"/>
    </w:rPr>
  </w:style>
  <w:style w:type="paragraph" w:styleId="Titolo">
    <w:name w:val="Title"/>
    <w:basedOn w:val="Normale"/>
    <w:next w:val="Normale"/>
    <w:link w:val="TitoloCarattere"/>
    <w:uiPriority w:val="10"/>
    <w:qFormat/>
    <w:rsid w:val="005A089F"/>
    <w:pPr>
      <w:spacing w:after="80" w:line="240" w:lineRule="auto"/>
      <w:contextualSpacing/>
      <w:jc w:val="left"/>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5A089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A089F"/>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5A089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A089F"/>
    <w:pPr>
      <w:spacing w:before="160" w:after="160" w:line="278" w:lineRule="auto"/>
      <w:jc w:val="center"/>
    </w:pPr>
    <w:rPr>
      <w:rFonts w:asciiTheme="minorHAnsi" w:hAnsiTheme="minorHAnsi" w:cstheme="minorBidi"/>
      <w:i/>
      <w:iCs/>
      <w:color w:val="404040" w:themeColor="text1" w:themeTint="BF"/>
      <w:kern w:val="2"/>
      <w:sz w:val="24"/>
      <w:szCs w:val="24"/>
      <w:lang w:val="it-IT"/>
      <w14:ligatures w14:val="standardContextual"/>
    </w:rPr>
  </w:style>
  <w:style w:type="character" w:customStyle="1" w:styleId="CitazioneCarattere">
    <w:name w:val="Citazione Carattere"/>
    <w:basedOn w:val="Carpredefinitoparagrafo"/>
    <w:link w:val="Citazione"/>
    <w:uiPriority w:val="29"/>
    <w:rsid w:val="005A089F"/>
    <w:rPr>
      <w:i/>
      <w:iCs/>
      <w:color w:val="404040" w:themeColor="text1" w:themeTint="BF"/>
    </w:rPr>
  </w:style>
  <w:style w:type="paragraph" w:styleId="Paragrafoelenco">
    <w:name w:val="List Paragraph"/>
    <w:basedOn w:val="Normale"/>
    <w:uiPriority w:val="34"/>
    <w:qFormat/>
    <w:rsid w:val="005A089F"/>
    <w:pPr>
      <w:spacing w:after="160" w:line="278" w:lineRule="auto"/>
      <w:ind w:left="720"/>
      <w:contextualSpacing/>
      <w:jc w:val="left"/>
    </w:pPr>
    <w:rPr>
      <w:rFonts w:asciiTheme="minorHAnsi" w:hAnsiTheme="minorHAnsi" w:cstheme="minorBidi"/>
      <w:kern w:val="2"/>
      <w:sz w:val="24"/>
      <w:szCs w:val="24"/>
      <w:lang w:val="it-IT"/>
      <w14:ligatures w14:val="standardContextual"/>
    </w:rPr>
  </w:style>
  <w:style w:type="character" w:styleId="Enfasiintensa">
    <w:name w:val="Intense Emphasis"/>
    <w:basedOn w:val="Carpredefinitoparagrafo"/>
    <w:uiPriority w:val="21"/>
    <w:qFormat/>
    <w:rsid w:val="005A089F"/>
    <w:rPr>
      <w:i/>
      <w:iCs/>
      <w:color w:val="0F4761" w:themeColor="accent1" w:themeShade="BF"/>
    </w:rPr>
  </w:style>
  <w:style w:type="paragraph" w:styleId="Citazioneintensa">
    <w:name w:val="Intense Quote"/>
    <w:basedOn w:val="Normale"/>
    <w:next w:val="Normale"/>
    <w:link w:val="CitazioneintensaCarattere"/>
    <w:uiPriority w:val="30"/>
    <w:qFormat/>
    <w:rsid w:val="005A089F"/>
    <w:pPr>
      <w:pBdr>
        <w:top w:val="single" w:sz="4" w:space="10" w:color="0F4761" w:themeColor="accent1" w:themeShade="BF"/>
        <w:bottom w:val="single" w:sz="4" w:space="10" w:color="0F4761" w:themeColor="accent1" w:themeShade="BF"/>
      </w:pBdr>
      <w:spacing w:before="360" w:line="278" w:lineRule="auto"/>
      <w:ind w:left="864" w:right="864"/>
      <w:jc w:val="center"/>
    </w:pPr>
    <w:rPr>
      <w:rFonts w:asciiTheme="minorHAnsi" w:hAnsiTheme="minorHAnsi" w:cstheme="minorBidi"/>
      <w:i/>
      <w:iCs/>
      <w:color w:val="0F4761" w:themeColor="accent1" w:themeShade="BF"/>
      <w:kern w:val="2"/>
      <w:sz w:val="24"/>
      <w:szCs w:val="24"/>
      <w:lang w:val="it-IT"/>
      <w14:ligatures w14:val="standardContextual"/>
    </w:rPr>
  </w:style>
  <w:style w:type="character" w:customStyle="1" w:styleId="CitazioneintensaCarattere">
    <w:name w:val="Citazione intensa Carattere"/>
    <w:basedOn w:val="Carpredefinitoparagrafo"/>
    <w:link w:val="Citazioneintensa"/>
    <w:uiPriority w:val="30"/>
    <w:rsid w:val="005A089F"/>
    <w:rPr>
      <w:i/>
      <w:iCs/>
      <w:color w:val="0F4761" w:themeColor="accent1" w:themeShade="BF"/>
    </w:rPr>
  </w:style>
  <w:style w:type="character" w:styleId="Riferimentointenso">
    <w:name w:val="Intense Reference"/>
    <w:basedOn w:val="Carpredefinitoparagrafo"/>
    <w:uiPriority w:val="32"/>
    <w:qFormat/>
    <w:rsid w:val="005A089F"/>
    <w:rPr>
      <w:b/>
      <w:bCs/>
      <w:smallCaps/>
      <w:color w:val="0F4761" w:themeColor="accent1" w:themeShade="BF"/>
      <w:spacing w:val="5"/>
    </w:rPr>
  </w:style>
  <w:style w:type="table" w:styleId="Tabellasemplice-1">
    <w:name w:val="Plain Table 1"/>
    <w:basedOn w:val="Tabellanormale"/>
    <w:uiPriority w:val="41"/>
    <w:rsid w:val="005A089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3</Words>
  <Characters>13474</Characters>
  <Application>Microsoft Office Word</Application>
  <DocSecurity>0</DocSecurity>
  <Lines>112</Lines>
  <Paragraphs>31</Paragraphs>
  <ScaleCrop>false</ScaleCrop>
  <Company/>
  <LinksUpToDate>false</LinksUpToDate>
  <CharactersWithSpaces>1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ADAUDO</dc:creator>
  <cp:keywords/>
  <dc:description/>
  <cp:lastModifiedBy>CRISTINA MADAUDO</cp:lastModifiedBy>
  <cp:revision>1</cp:revision>
  <dcterms:created xsi:type="dcterms:W3CDTF">2025-06-08T08:27:00Z</dcterms:created>
  <dcterms:modified xsi:type="dcterms:W3CDTF">2025-06-08T08:27:00Z</dcterms:modified>
</cp:coreProperties>
</file>